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805" w:rsidRPr="008F2012" w:rsidRDefault="00A85805" w:rsidP="00A85805">
      <w:pPr>
        <w:tabs>
          <w:tab w:val="left" w:pos="960"/>
        </w:tabs>
        <w:autoSpaceDE w:val="0"/>
        <w:autoSpaceDN w:val="0"/>
        <w:adjustRightInd w:val="0"/>
        <w:spacing w:line="240" w:lineRule="auto"/>
      </w:pPr>
      <w:bookmarkStart w:id="0" w:name="_GoBack"/>
      <w:bookmarkEnd w:id="0"/>
      <w:r w:rsidRPr="008F2012">
        <w:t xml:space="preserve">Table </w:t>
      </w:r>
      <w:r w:rsidR="00170AE1">
        <w:t>S</w:t>
      </w:r>
      <w:r>
        <w:t xml:space="preserve">1: </w:t>
      </w:r>
      <w:r w:rsidRPr="00E47659">
        <w:t xml:space="preserve">Characteristics of </w:t>
      </w:r>
      <w:r>
        <w:t xml:space="preserve">newly-referred </w:t>
      </w:r>
      <w:r w:rsidRPr="00E47659">
        <w:t xml:space="preserve">patients with and without </w:t>
      </w:r>
      <w:r w:rsidR="00933050">
        <w:t xml:space="preserve">12-month </w:t>
      </w:r>
      <w:r w:rsidRPr="00E47659">
        <w:t xml:space="preserve">follow-up </w:t>
      </w:r>
      <w:r>
        <w:t>data</w:t>
      </w:r>
      <w:r w:rsidRPr="005E7437">
        <w:t xml:space="preserve"> </w:t>
      </w:r>
      <w:r>
        <w:t xml:space="preserve">across </w:t>
      </w:r>
      <w:r w:rsidR="00FB1B3D">
        <w:t xml:space="preserve">CFS/ME </w:t>
      </w:r>
      <w:r>
        <w:t>specialist services</w:t>
      </w:r>
    </w:p>
    <w:p w:rsidR="00A85805" w:rsidRPr="008F2012" w:rsidRDefault="00A85805" w:rsidP="00A85805">
      <w:pPr>
        <w:tabs>
          <w:tab w:val="left" w:pos="960"/>
        </w:tabs>
        <w:autoSpaceDE w:val="0"/>
        <w:autoSpaceDN w:val="0"/>
        <w:adjustRightInd w:val="0"/>
        <w:spacing w:line="240" w:lineRule="auto"/>
      </w:pPr>
    </w:p>
    <w:tbl>
      <w:tblPr>
        <w:tblW w:w="11001" w:type="dxa"/>
        <w:jc w:val="center"/>
        <w:tblBorders>
          <w:top w:val="single" w:sz="4" w:space="0" w:color="000001"/>
          <w:bottom w:val="single" w:sz="4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992"/>
        <w:gridCol w:w="1135"/>
        <w:gridCol w:w="1360"/>
        <w:gridCol w:w="1475"/>
        <w:gridCol w:w="1360"/>
        <w:gridCol w:w="1252"/>
        <w:gridCol w:w="1559"/>
        <w:gridCol w:w="1868"/>
      </w:tblGrid>
      <w:tr w:rsidR="00930237" w:rsidRPr="001353EF" w:rsidTr="00A6636E">
        <w:trPr>
          <w:tblHeader/>
          <w:jc w:val="center"/>
        </w:trPr>
        <w:tc>
          <w:tcPr>
            <w:tcW w:w="99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ind w:left="34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Service</w:t>
            </w:r>
          </w:p>
        </w:tc>
        <w:tc>
          <w:tcPr>
            <w:tcW w:w="11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-year follow-up</w:t>
            </w:r>
          </w:p>
        </w:tc>
        <w:tc>
          <w:tcPr>
            <w:tcW w:w="13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umber of patients</w:t>
            </w:r>
          </w:p>
        </w:tc>
        <w:tc>
          <w:tcPr>
            <w:tcW w:w="1475" w:type="dxa"/>
            <w:tcBorders>
              <w:bottom w:val="nil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Age (years)</w:t>
            </w:r>
          </w:p>
        </w:tc>
        <w:tc>
          <w:tcPr>
            <w:tcW w:w="1360" w:type="dxa"/>
            <w:tcBorders>
              <w:bottom w:val="nil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Female</w:t>
            </w:r>
          </w:p>
        </w:tc>
        <w:tc>
          <w:tcPr>
            <w:tcW w:w="1252" w:type="dxa"/>
            <w:tcBorders>
              <w:bottom w:val="nil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halder Fatigue score (range 0-33</w:t>
            </w:r>
            <w:r w:rsidRPr="00AD392A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SF-36 physical function score </w:t>
            </w:r>
            <w:r w:rsidRPr="00AD392A">
              <w:rPr>
                <w:sz w:val="20"/>
                <w:szCs w:val="22"/>
              </w:rPr>
              <w:t>(</w:t>
            </w:r>
            <w:r>
              <w:rPr>
                <w:sz w:val="20"/>
                <w:szCs w:val="22"/>
              </w:rPr>
              <w:t>range 0-100</w:t>
            </w:r>
            <w:r w:rsidRPr="00AD392A">
              <w:rPr>
                <w:sz w:val="20"/>
                <w:szCs w:val="22"/>
              </w:rPr>
              <w:t>)</w:t>
            </w:r>
          </w:p>
        </w:tc>
        <w:tc>
          <w:tcPr>
            <w:tcW w:w="1868" w:type="dxa"/>
            <w:tcBorders>
              <w:bottom w:val="nil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ind w:left="-1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Duration of illness (months)</w:t>
            </w:r>
          </w:p>
        </w:tc>
      </w:tr>
      <w:tr w:rsidR="00930237" w:rsidRPr="001353EF" w:rsidTr="006F3D1A">
        <w:trPr>
          <w:tblHeader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ind w:left="34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 (%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 (%)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median (IQR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median (IQR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median (IQR)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3 (49.6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6 (25-47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6 (88.9%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4-3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5 (20-65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6 (24-96), n=37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4 (50.4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32-49)*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2 (81.3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3-30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0 (23-65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12-60), n=34*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B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2 (58.2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9 (29-49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3 (71.9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3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8 (28-69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12-72), n=30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3 (41.8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32-48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0 (87.0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2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30-70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0 (24-96), n=21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C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 (74.2</w:t>
            </w:r>
            <w:r w:rsidRPr="00AD392A">
              <w:rPr>
                <w:sz w:val="20"/>
                <w:szCs w:val="22"/>
              </w:rPr>
              <w:t>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4 (31-51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9 (74.2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3-31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20-65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8 (21-164), n=64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>3 (25.8</w:t>
            </w:r>
            <w:r w:rsidRPr="00AD392A">
              <w:rPr>
                <w:sz w:val="20"/>
                <w:szCs w:val="22"/>
              </w:rPr>
              <w:t>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7 (37-53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6 (72.7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9 (26-30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8 (25-6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8 (24-54), n=21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D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7 (38.6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33-44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6 (94.1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6 (22-3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5 (25-50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8 (24-48), n=9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7 (61.4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3 (34-54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3 (85.2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5 (22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5 (35-60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6 (15-48), n=19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E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1 (38.1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30-50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5 (88.2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9 (24-32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25-6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15-60), n=36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83 (61.9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3 (32-54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3 (75.9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7-31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9 (25-5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9 (9-60), n=46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F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0 (25.6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8 (28-53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7 (85.0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0 (23-3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8 (18-68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12-78), n=20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8 (74.4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31-50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2 (89.7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0 (27-3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5 (20-55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0 (12-84), n=57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G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77.4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31-56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8 (75.0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9 (25-31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3 (20-6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4 (10-120), n=12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7 (22.6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7 (33-49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 (85.7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24-28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0 (25-7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18-48), n=5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H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74 (55.2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6 (29-48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3 (85.1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9 (26-3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20-55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12-48), n=67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0 (44.8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3 (31-56)*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7 (78.3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5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30-60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1 (12-49), n=56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I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48.0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7 (28-47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8 (75.0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7 (25-33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5 (27-58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4 (12-60), n=22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6 (52.0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1 (34-49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3 (88.5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7 (24-32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8 (20-6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21-108), n=20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J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0 (71.8</w:t>
            </w:r>
            <w:r w:rsidRPr="00AD392A">
              <w:rPr>
                <w:sz w:val="20"/>
                <w:szCs w:val="22"/>
              </w:rPr>
              <w:t>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1 (30-49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94 (72.3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3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0 (25-70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0 (24-120), n=110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</w:t>
            </w:r>
            <w:r>
              <w:rPr>
                <w:sz w:val="20"/>
                <w:szCs w:val="22"/>
              </w:rPr>
              <w:t>1</w:t>
            </w:r>
            <w:r w:rsidRPr="00AD392A">
              <w:rPr>
                <w:sz w:val="20"/>
                <w:szCs w:val="22"/>
              </w:rPr>
              <w:t xml:space="preserve"> (28</w:t>
            </w:r>
            <w:r>
              <w:rPr>
                <w:sz w:val="20"/>
                <w:szCs w:val="22"/>
              </w:rPr>
              <w:t>.2</w:t>
            </w:r>
            <w:r w:rsidRPr="00AD392A">
              <w:rPr>
                <w:sz w:val="20"/>
                <w:szCs w:val="22"/>
              </w:rPr>
              <w:t>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5 (31-50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84.0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7 (24-3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0 (30-65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 (17-108), n=47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K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1 (35.5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0 (24-35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0 (90.9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0 (25-33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5 (15-45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60 (13-120), n=11</w:t>
            </w:r>
          </w:p>
        </w:tc>
      </w:tr>
      <w:tr w:rsidR="00930237" w:rsidRPr="001353EF" w:rsidTr="006F3D1A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0 (64.5%)</w:t>
            </w:r>
          </w:p>
        </w:tc>
        <w:tc>
          <w:tcPr>
            <w:tcW w:w="1475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26-50)</w:t>
            </w:r>
          </w:p>
        </w:tc>
        <w:tc>
          <w:tcPr>
            <w:tcW w:w="1360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16 (80.0%)</w:t>
            </w:r>
          </w:p>
        </w:tc>
        <w:tc>
          <w:tcPr>
            <w:tcW w:w="1252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9 (25-31)</w:t>
            </w:r>
          </w:p>
        </w:tc>
        <w:tc>
          <w:tcPr>
            <w:tcW w:w="1559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5 (23-40)</w:t>
            </w:r>
          </w:p>
        </w:tc>
        <w:tc>
          <w:tcPr>
            <w:tcW w:w="1868" w:type="dxa"/>
            <w:shd w:val="clear" w:color="auto" w:fill="FFFFFF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18-96), n=18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Overall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o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512 (53.</w:t>
            </w:r>
            <w:r>
              <w:rPr>
                <w:sz w:val="20"/>
                <w:szCs w:val="22"/>
              </w:rPr>
              <w:t>7</w:t>
            </w:r>
            <w:r w:rsidRPr="00AD392A">
              <w:rPr>
                <w:sz w:val="20"/>
                <w:szCs w:val="22"/>
              </w:rPr>
              <w:t>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9 (29-49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9 (79.9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4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5 (21-65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6 (18-84), n=418</w:t>
            </w:r>
          </w:p>
        </w:tc>
      </w:tr>
      <w:tr w:rsidR="00930237" w:rsidRPr="001353EF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Yes</w:t>
            </w:r>
          </w:p>
        </w:tc>
        <w:tc>
          <w:tcPr>
            <w:tcW w:w="136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4</w:t>
            </w:r>
            <w:r>
              <w:rPr>
                <w:sz w:val="20"/>
                <w:szCs w:val="22"/>
              </w:rPr>
              <w:t>2 (46.3</w:t>
            </w:r>
            <w:r w:rsidRPr="00AD392A">
              <w:rPr>
                <w:sz w:val="20"/>
                <w:szCs w:val="22"/>
              </w:rPr>
              <w:t>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2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2 (32-51)*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360 (81.8%)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28 (25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ind w:left="131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40 (25-60)</w:t>
            </w:r>
          </w:p>
        </w:tc>
        <w:tc>
          <w:tcPr>
            <w:tcW w:w="1868" w:type="dxa"/>
            <w:shd w:val="clear" w:color="auto" w:fill="F2F2F2" w:themeFill="background1" w:themeFillShade="F2"/>
          </w:tcPr>
          <w:p w:rsidR="00930237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 (12-80), n=345</w:t>
            </w:r>
            <w:r w:rsidRPr="00AD392A">
              <w:rPr>
                <w:sz w:val="20"/>
                <w:szCs w:val="22"/>
              </w:rPr>
              <w:t>*</w:t>
            </w:r>
          </w:p>
        </w:tc>
      </w:tr>
    </w:tbl>
    <w:p w:rsidR="00A85805" w:rsidRPr="0076045F" w:rsidRDefault="00A85805" w:rsidP="00A85805">
      <w:pPr>
        <w:tabs>
          <w:tab w:val="left" w:pos="960"/>
        </w:tabs>
        <w:autoSpaceDE w:val="0"/>
        <w:autoSpaceDN w:val="0"/>
        <w:adjustRightInd w:val="0"/>
        <w:spacing w:before="120" w:line="240" w:lineRule="auto"/>
        <w:rPr>
          <w:sz w:val="20"/>
          <w:szCs w:val="22"/>
        </w:rPr>
        <w:sectPr w:rsidR="00A85805" w:rsidRPr="0076045F" w:rsidSect="006F3D1A">
          <w:pgSz w:w="11906" w:h="16838"/>
          <w:pgMar w:top="1440" w:right="1080" w:bottom="1134" w:left="1080" w:header="709" w:footer="0" w:gutter="0"/>
          <w:cols w:space="708"/>
          <w:docGrid w:linePitch="360"/>
        </w:sectPr>
      </w:pPr>
      <w:r w:rsidRPr="0076045F">
        <w:rPr>
          <w:sz w:val="20"/>
          <w:szCs w:val="22"/>
        </w:rPr>
        <w:t>* Evidence of difference (p≤0.05) by Kruskal-Wallis test (medians) or Fisher’s exact test (proportions)</w:t>
      </w:r>
      <w:r>
        <w:rPr>
          <w:sz w:val="20"/>
          <w:szCs w:val="22"/>
        </w:rPr>
        <w:t>.</w:t>
      </w:r>
    </w:p>
    <w:p w:rsidR="00171B2A" w:rsidRPr="008F2012" w:rsidRDefault="00171B2A" w:rsidP="00171B2A">
      <w:pPr>
        <w:tabs>
          <w:tab w:val="left" w:pos="960"/>
        </w:tabs>
        <w:autoSpaceDE w:val="0"/>
        <w:autoSpaceDN w:val="0"/>
        <w:adjustRightInd w:val="0"/>
        <w:spacing w:after="120" w:line="240" w:lineRule="auto"/>
      </w:pPr>
      <w:r w:rsidRPr="008F2012">
        <w:lastRenderedPageBreak/>
        <w:t xml:space="preserve">Table </w:t>
      </w:r>
      <w:r w:rsidR="00170AE1">
        <w:t>S</w:t>
      </w:r>
      <w:r>
        <w:t xml:space="preserve">2: Treatments received by newly-referred patients across </w:t>
      </w:r>
      <w:r w:rsidR="00FB1B3D">
        <w:t xml:space="preserve">CFS/ME </w:t>
      </w:r>
      <w:r>
        <w:t>specialist services</w:t>
      </w:r>
      <w:r w:rsidR="00701025">
        <w:t xml:space="preserve"> (</w:t>
      </w:r>
      <w:proofErr w:type="gramStart"/>
      <w:r w:rsidR="00701025">
        <w:t>n/a</w:t>
      </w:r>
      <w:proofErr w:type="gramEnd"/>
      <w:r w:rsidR="00701025">
        <w:t xml:space="preserve"> = data not available)</w:t>
      </w:r>
    </w:p>
    <w:tbl>
      <w:tblPr>
        <w:tblW w:w="15763" w:type="dxa"/>
        <w:tblInd w:w="-993" w:type="dxa"/>
        <w:tblBorders>
          <w:top w:val="single" w:sz="4" w:space="0" w:color="000001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3120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3B04F7" w:rsidRPr="006E6810" w:rsidTr="007F1E84">
        <w:trPr>
          <w:tblHeader/>
        </w:trPr>
        <w:tc>
          <w:tcPr>
            <w:tcW w:w="851" w:type="dxa"/>
            <w:tcBorders>
              <w:top w:val="single" w:sz="4" w:space="0" w:color="000001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04F7" w:rsidRPr="006E6810" w:rsidRDefault="003B04F7" w:rsidP="008B500B">
            <w:pPr>
              <w:pStyle w:val="Standard"/>
              <w:spacing w:before="60" w:after="60"/>
              <w:ind w:left="34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Service</w:t>
            </w:r>
          </w:p>
        </w:tc>
        <w:tc>
          <w:tcPr>
            <w:tcW w:w="3120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8B500B">
            <w:pPr>
              <w:pStyle w:val="Standard"/>
              <w:spacing w:before="60" w:after="60"/>
              <w:ind w:left="-719"/>
              <w:jc w:val="center"/>
              <w:rPr>
                <w:sz w:val="20"/>
              </w:rPr>
            </w:pP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 w:rsidRPr="006E6810">
              <w:rPr>
                <w:sz w:val="20"/>
              </w:rPr>
              <w:t>ndividual face-to-face sessions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Individual telephone or Skype sessions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Group sessions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Occupational therapist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Physiotherapist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Other</w:t>
            </w:r>
            <w:r w:rsidR="008519F8">
              <w:rPr>
                <w:sz w:val="20"/>
              </w:rPr>
              <w:t>†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BT</w:t>
            </w:r>
          </w:p>
        </w:tc>
        <w:tc>
          <w:tcPr>
            <w:tcW w:w="1474" w:type="dxa"/>
            <w:tcBorders>
              <w:top w:val="single" w:sz="4" w:space="0" w:color="000001"/>
              <w:bottom w:val="single" w:sz="4" w:space="0" w:color="auto"/>
            </w:tcBorders>
          </w:tcPr>
          <w:p w:rsidR="003B04F7" w:rsidRPr="006E6810" w:rsidRDefault="003B04F7" w:rsidP="003B04F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GET</w:t>
            </w:r>
          </w:p>
        </w:tc>
      </w:tr>
      <w:tr w:rsidR="00417385" w:rsidRPr="006E6810" w:rsidTr="007F1E84"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A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12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46.0% (325/70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5.8% (41/70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48.2% (341/70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64/126 (50.8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45.8% (158/34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4.3% (15/34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49.9% (172/34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41/64 (64.1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38.8% (59/15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61.2% (93/15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65.5% (255/38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34.4% (134/38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11096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3.7% </w:t>
            </w:r>
            <w:r w:rsidR="00417385">
              <w:rPr>
                <w:sz w:val="20"/>
              </w:rPr>
              <w:t>(150/3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11096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9.2% </w:t>
            </w:r>
            <w:r w:rsidR="00417385">
              <w:rPr>
                <w:sz w:val="20"/>
              </w:rPr>
              <w:t>(100/3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11096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.1% </w:t>
            </w:r>
            <w:r w:rsidR="00417385">
              <w:rPr>
                <w:sz w:val="20"/>
              </w:rPr>
              <w:t>(93/3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23/55 (41.8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68.6% (129/18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31.4% (59/18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11096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5.4% </w:t>
            </w:r>
            <w:r w:rsidR="00417385">
              <w:rPr>
                <w:sz w:val="20"/>
              </w:rPr>
              <w:t>(57/1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11096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4.2% </w:t>
            </w:r>
            <w:r w:rsidR="00417385">
              <w:rPr>
                <w:sz w:val="20"/>
              </w:rPr>
              <w:t>(55/1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11096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.4% </w:t>
            </w:r>
            <w:r w:rsidR="00417385">
              <w:rPr>
                <w:sz w:val="20"/>
              </w:rPr>
              <w:t>(49/1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5/23 (21.7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100% (25/2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AF3381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2.3% </w:t>
            </w:r>
            <w:r w:rsidR="00417385">
              <w:rPr>
                <w:sz w:val="20"/>
              </w:rPr>
              <w:t>(11/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AF3381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7.7% </w:t>
            </w:r>
            <w:r w:rsidR="00417385">
              <w:rPr>
                <w:sz w:val="20"/>
              </w:rPr>
              <w:t>(15/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>
              <w:rPr>
                <w:sz w:val="20"/>
              </w:rPr>
              <w:t>Treatment data available, N=22</w:t>
            </w:r>
            <w:r w:rsidRPr="00406177">
              <w:rPr>
                <w:sz w:val="20"/>
                <w:vertAlign w:val="superscript"/>
              </w:rPr>
              <w:t>#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15.5% (34/2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84.5% (186/2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3.6% </w:t>
            </w:r>
            <w:r w:rsidR="00417385">
              <w:rPr>
                <w:sz w:val="20"/>
              </w:rPr>
              <w:t>(96/2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0% </w:t>
            </w:r>
            <w:r w:rsidR="00417385">
              <w:rPr>
                <w:sz w:val="20"/>
              </w:rPr>
              <w:t>(22/2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6.4% </w:t>
            </w:r>
            <w:r w:rsidR="00417385">
              <w:rPr>
                <w:sz w:val="20"/>
              </w:rPr>
              <w:t>(102/2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7/22 (31.8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15.9% (10/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84.1% (53/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.9% </w:t>
            </w:r>
            <w:r w:rsidR="00417385">
              <w:rPr>
                <w:sz w:val="20"/>
              </w:rPr>
              <w:t>(10/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7% </w:t>
            </w:r>
            <w:r w:rsidR="00417385">
              <w:rPr>
                <w:sz w:val="20"/>
              </w:rPr>
              <w:t>(8/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1.4% </w:t>
            </w:r>
            <w:r w:rsidR="00417385">
              <w:rPr>
                <w:sz w:val="20"/>
              </w:rPr>
              <w:t>(45/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>
              <w:rPr>
                <w:sz w:val="20"/>
              </w:rPr>
              <w:t>Treatment data available, N=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0.5% (177/2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9.5% (43/2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262A87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1% </w:t>
            </w:r>
            <w:r w:rsidR="00417385">
              <w:rPr>
                <w:sz w:val="20"/>
              </w:rPr>
              <w:t>(23/17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262A87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6.9% </w:t>
            </w:r>
            <w:r w:rsidR="00417385">
              <w:rPr>
                <w:sz w:val="20"/>
              </w:rPr>
              <w:t>(153/176)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2</w:t>
            </w:r>
            <w:r>
              <w:rPr>
                <w:sz w:val="20"/>
              </w:rPr>
              <w:t>5</w:t>
            </w:r>
            <w:r w:rsidRPr="006E6810">
              <w:rPr>
                <w:sz w:val="20"/>
              </w:rPr>
              <w:t>/4</w:t>
            </w:r>
            <w:r>
              <w:rPr>
                <w:sz w:val="20"/>
              </w:rPr>
              <w:t>2</w:t>
            </w:r>
            <w:r w:rsidRPr="006E6810">
              <w:rPr>
                <w:sz w:val="20"/>
              </w:rPr>
              <w:t xml:space="preserve"> (</w:t>
            </w:r>
            <w:r>
              <w:rPr>
                <w:sz w:val="20"/>
              </w:rPr>
              <w:t>59.5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2.6% (133/1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7.4% (28/1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262A87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.7% </w:t>
            </w:r>
            <w:r w:rsidR="00417385">
              <w:rPr>
                <w:sz w:val="20"/>
              </w:rPr>
              <w:t>(21/1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262A87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4.3% </w:t>
            </w:r>
            <w:r w:rsidR="00417385">
              <w:rPr>
                <w:sz w:val="20"/>
              </w:rPr>
              <w:t>(113/134)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</w:t>
            </w:r>
            <w:r>
              <w:rPr>
                <w:sz w:val="20"/>
              </w:rPr>
              <w:t>ischarged before follow-up (13/25 (52.0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Default="00417385" w:rsidP="00417385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>72.1% (44/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7.9% (17/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Default="00262A87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2.6% </w:t>
            </w:r>
            <w:r w:rsidR="00417385">
              <w:rPr>
                <w:sz w:val="20"/>
              </w:rPr>
              <w:t>(12/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7385" w:rsidRDefault="00262A87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7.4% </w:t>
            </w:r>
            <w:r w:rsidR="00417385">
              <w:rPr>
                <w:sz w:val="20"/>
              </w:rPr>
              <w:t>(41/53)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1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88.7% (662/7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11.3% (84/7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7.3% </w:t>
            </w:r>
            <w:r w:rsidR="00417385">
              <w:rPr>
                <w:sz w:val="20"/>
              </w:rPr>
              <w:t>(577/7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8% </w:t>
            </w:r>
            <w:r w:rsidR="00417385">
              <w:rPr>
                <w:sz w:val="20"/>
              </w:rPr>
              <w:t>(6/7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.8% </w:t>
            </w:r>
            <w:r w:rsidR="00417385">
              <w:rPr>
                <w:sz w:val="20"/>
              </w:rPr>
              <w:t>(163/7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83/133 (62.4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92.4% (453/49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7.6% (37/49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3.7% </w:t>
            </w:r>
            <w:r w:rsidR="00417385">
              <w:rPr>
                <w:sz w:val="20"/>
              </w:rPr>
              <w:t>(361/49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8% </w:t>
            </w:r>
            <w:r w:rsidR="00417385">
              <w:rPr>
                <w:sz w:val="20"/>
              </w:rPr>
              <w:t>(4/49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5.5% </w:t>
            </w:r>
            <w:r w:rsidR="00417385">
              <w:rPr>
                <w:sz w:val="20"/>
              </w:rPr>
              <w:t>(125/49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7385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26/83 (31.3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84.8% (128/1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15.2% (23/1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2.1% </w:t>
            </w:r>
            <w:r w:rsidR="00417385">
              <w:rPr>
                <w:sz w:val="20"/>
              </w:rPr>
              <w:t>(124/1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% </w:t>
            </w:r>
            <w:r w:rsidR="00417385">
              <w:rPr>
                <w:sz w:val="20"/>
              </w:rPr>
              <w:t>(2/1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6C3E64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.6% </w:t>
            </w:r>
            <w:r w:rsidR="00417385">
              <w:rPr>
                <w:sz w:val="20"/>
              </w:rPr>
              <w:t>(25/1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17385" w:rsidRPr="006E6810" w:rsidRDefault="00417385" w:rsidP="00417385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B4CB8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CB8" w:rsidRPr="006E6810" w:rsidRDefault="008B4CB8" w:rsidP="008B4CB8">
            <w:pPr>
              <w:pStyle w:val="Standard"/>
              <w:keepNext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keepNext/>
              <w:spacing w:before="60" w:after="60"/>
              <w:rPr>
                <w:sz w:val="20"/>
              </w:rPr>
            </w:pPr>
            <w:r>
              <w:rPr>
                <w:sz w:val="20"/>
              </w:rPr>
              <w:t>Treatment data available, N=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8.6% (534</w:t>
            </w:r>
            <w:r w:rsidRPr="006E6810">
              <w:rPr>
                <w:sz w:val="20"/>
              </w:rPr>
              <w:t>/</w:t>
            </w:r>
            <w:r>
              <w:rPr>
                <w:sz w:val="20"/>
              </w:rPr>
              <w:t>912</w:t>
            </w:r>
            <w:r w:rsidRPr="006E6810"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5</w:t>
            </w:r>
            <w:r>
              <w:rPr>
                <w:sz w:val="20"/>
              </w:rPr>
              <w:t>.2% (47/912</w:t>
            </w:r>
            <w:r w:rsidRPr="006E6810"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3</w:t>
            </w:r>
            <w:r>
              <w:rPr>
                <w:sz w:val="20"/>
              </w:rPr>
              <w:t>6</w:t>
            </w:r>
            <w:r w:rsidRPr="006E6810">
              <w:rPr>
                <w:sz w:val="20"/>
              </w:rPr>
              <w:t>.3% (3</w:t>
            </w:r>
            <w:r>
              <w:rPr>
                <w:sz w:val="20"/>
              </w:rPr>
              <w:t>31</w:t>
            </w:r>
            <w:r w:rsidRPr="006E6810">
              <w:rPr>
                <w:sz w:val="20"/>
              </w:rPr>
              <w:t>/</w:t>
            </w:r>
            <w:r>
              <w:rPr>
                <w:sz w:val="20"/>
              </w:rPr>
              <w:t>912</w:t>
            </w:r>
            <w:r w:rsidRPr="006E6810"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B4CB8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5</w:t>
            </w:r>
            <w:r>
              <w:rPr>
                <w:sz w:val="20"/>
              </w:rPr>
              <w:t>8</w:t>
            </w:r>
            <w:r w:rsidRPr="006E6810">
              <w:rPr>
                <w:sz w:val="20"/>
              </w:rPr>
              <w:t>/7</w:t>
            </w:r>
            <w:r>
              <w:rPr>
                <w:sz w:val="20"/>
              </w:rPr>
              <w:t>8 (74.4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0.6% (448/73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.4% (18/73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6.9% (273/73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B4CB8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</w:t>
            </w:r>
            <w:r>
              <w:rPr>
                <w:sz w:val="20"/>
              </w:rPr>
              <w:t>ged before follow-up (27/58</w:t>
            </w:r>
            <w:r w:rsidRPr="006E6810">
              <w:rPr>
                <w:sz w:val="20"/>
              </w:rPr>
              <w:t xml:space="preserve"> (4</w:t>
            </w:r>
            <w:r>
              <w:rPr>
                <w:sz w:val="20"/>
              </w:rPr>
              <w:t>6.6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1.1% (142/2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8.9% (136/2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4CB8" w:rsidRPr="006E6810" w:rsidRDefault="008B4CB8" w:rsidP="008B4CB8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10BC2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0BC2" w:rsidRPr="006E6810" w:rsidRDefault="00210BC2" w:rsidP="00210BC2">
            <w:pPr>
              <w:pStyle w:val="Standard"/>
              <w:keepNext/>
              <w:pageBreakBefore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lastRenderedPageBreak/>
              <w:t>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keepNext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</w:t>
            </w:r>
            <w:r>
              <w:rPr>
                <w:sz w:val="20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7.9% (319/33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.1% (7/3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10BC2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0BC2" w:rsidRPr="006E6810" w:rsidRDefault="00210BC2" w:rsidP="00210BC2">
            <w:pPr>
              <w:pStyle w:val="Standard"/>
              <w:keepNext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</w:t>
            </w:r>
            <w:r>
              <w:rPr>
                <w:sz w:val="20"/>
              </w:rPr>
              <w:t>7/25</w:t>
            </w:r>
            <w:r w:rsidRPr="006E6810">
              <w:rPr>
                <w:sz w:val="20"/>
              </w:rPr>
              <w:t xml:space="preserve"> (</w:t>
            </w:r>
            <w:r>
              <w:rPr>
                <w:sz w:val="20"/>
              </w:rPr>
              <w:t>28</w:t>
            </w:r>
            <w:r w:rsidRPr="006E6810">
              <w:rPr>
                <w:sz w:val="20"/>
              </w:rPr>
              <w:t>.0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4.1% (95/1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.9% (6/1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10BC2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</w:t>
            </w:r>
            <w:r>
              <w:rPr>
                <w:sz w:val="20"/>
              </w:rPr>
              <w:t>4/7</w:t>
            </w:r>
            <w:r w:rsidRPr="006E6810">
              <w:rPr>
                <w:sz w:val="20"/>
              </w:rPr>
              <w:t xml:space="preserve"> (</w:t>
            </w:r>
            <w:r>
              <w:rPr>
                <w:sz w:val="20"/>
              </w:rPr>
              <w:t>5</w:t>
            </w:r>
            <w:r w:rsidRPr="006E6810">
              <w:rPr>
                <w:sz w:val="20"/>
              </w:rPr>
              <w:t>7.</w:t>
            </w:r>
            <w:r>
              <w:rPr>
                <w:sz w:val="20"/>
              </w:rPr>
              <w:t>1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>88.2% (45/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>11.8% (6/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10BC2" w:rsidRPr="006E6810" w:rsidRDefault="00210BC2" w:rsidP="00210BC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0DF2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keepNext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</w:t>
            </w:r>
            <w:r>
              <w:rPr>
                <w:sz w:val="20"/>
              </w:rPr>
              <w:t>1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C13651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5.4% </w:t>
            </w:r>
            <w:r w:rsidR="00980DF2">
              <w:rPr>
                <w:sz w:val="20"/>
              </w:rPr>
              <w:t>(419/7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C13651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% </w:t>
            </w:r>
            <w:r w:rsidR="00980DF2">
              <w:rPr>
                <w:sz w:val="20"/>
              </w:rPr>
              <w:t>(10/7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3.3% </w:t>
            </w:r>
            <w:r w:rsidR="00980DF2">
              <w:rPr>
                <w:sz w:val="20"/>
              </w:rPr>
              <w:t>(327/7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0DF2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</w:t>
            </w:r>
            <w:r>
              <w:rPr>
                <w:sz w:val="20"/>
              </w:rPr>
              <w:t>60/133 (45.1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8.6% </w:t>
            </w:r>
            <w:r w:rsidR="00980DF2">
              <w:rPr>
                <w:sz w:val="20"/>
              </w:rPr>
              <w:t>(241/4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7% </w:t>
            </w:r>
            <w:r w:rsidR="00980DF2">
              <w:rPr>
                <w:sz w:val="20"/>
              </w:rPr>
              <w:t>(3/4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0.6% </w:t>
            </w:r>
            <w:r w:rsidR="00980DF2">
              <w:rPr>
                <w:sz w:val="20"/>
              </w:rPr>
              <w:t>(167/4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0DF2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</w:t>
            </w:r>
            <w:r>
              <w:rPr>
                <w:sz w:val="20"/>
              </w:rPr>
              <w:t>19/60</w:t>
            </w:r>
            <w:r w:rsidRPr="006E6810">
              <w:rPr>
                <w:sz w:val="20"/>
              </w:rPr>
              <w:t xml:space="preserve"> (</w:t>
            </w:r>
            <w:r>
              <w:rPr>
                <w:sz w:val="20"/>
              </w:rPr>
              <w:t>31.7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5.4% </w:t>
            </w:r>
            <w:r w:rsidR="00980DF2">
              <w:rPr>
                <w:sz w:val="20"/>
              </w:rPr>
              <w:t>(87/13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.8% </w:t>
            </w:r>
            <w:r w:rsidR="00980DF2">
              <w:rPr>
                <w:sz w:val="20"/>
              </w:rPr>
              <w:t>(45/13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80DF2" w:rsidRPr="006E6810" w:rsidRDefault="00714E1E" w:rsidP="00980DF2">
            <w:pPr>
              <w:pStyle w:val="Standard"/>
              <w:spacing w:before="6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8% </w:t>
            </w:r>
            <w:r w:rsidR="00980DF2">
              <w:rPr>
                <w:sz w:val="20"/>
              </w:rPr>
              <w:t>(1/13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80DF2" w:rsidRPr="006E6810" w:rsidRDefault="00980DF2" w:rsidP="00980DF2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938E3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keepNext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</w:t>
            </w:r>
            <w:r>
              <w:rPr>
                <w:sz w:val="20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2.4% (70/3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7.6% (243/3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.0% (</w:t>
            </w:r>
            <w:r w:rsidR="00B938E3">
              <w:rPr>
                <w:sz w:val="20"/>
              </w:rPr>
              <w:t>31/310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.2% (</w:t>
            </w:r>
            <w:r w:rsidR="00B938E3">
              <w:rPr>
                <w:sz w:val="20"/>
              </w:rPr>
              <w:t>16/310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4.8% (</w:t>
            </w:r>
            <w:r w:rsidR="00B938E3">
              <w:rPr>
                <w:sz w:val="20"/>
              </w:rPr>
              <w:t>263/310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938E3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</w:t>
            </w:r>
            <w:r>
              <w:rPr>
                <w:sz w:val="20"/>
              </w:rPr>
              <w:t>26/50 (52.0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8.9% (39/2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1.1% (167/2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1.3% (</w:t>
            </w:r>
            <w:r w:rsidR="00B938E3">
              <w:rPr>
                <w:sz w:val="20"/>
              </w:rPr>
              <w:t>23/204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.9% (</w:t>
            </w:r>
            <w:r w:rsidR="00B938E3">
              <w:rPr>
                <w:sz w:val="20"/>
              </w:rPr>
              <w:t>8/204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4.8% (</w:t>
            </w:r>
            <w:r w:rsidR="00B938E3">
              <w:rPr>
                <w:sz w:val="20"/>
              </w:rPr>
              <w:t>173/204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938E3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</w:t>
            </w:r>
            <w:r>
              <w:rPr>
                <w:sz w:val="20"/>
              </w:rPr>
              <w:t>4/26</w:t>
            </w:r>
            <w:r w:rsidRPr="006E6810">
              <w:rPr>
                <w:sz w:val="20"/>
              </w:rPr>
              <w:t xml:space="preserve"> (</w:t>
            </w:r>
            <w:r>
              <w:rPr>
                <w:sz w:val="20"/>
              </w:rPr>
              <w:t>15.4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0% (16/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3.8% (</w:t>
            </w:r>
            <w:r w:rsidR="00B938E3">
              <w:rPr>
                <w:sz w:val="20"/>
              </w:rPr>
              <w:t>7/16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1.3% (</w:t>
            </w:r>
            <w:r w:rsidR="00B938E3">
              <w:rPr>
                <w:sz w:val="20"/>
              </w:rPr>
              <w:t>5/16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8E3" w:rsidRPr="006E6810" w:rsidRDefault="00714E1E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5.0% (</w:t>
            </w:r>
            <w:r w:rsidR="00B938E3">
              <w:rPr>
                <w:sz w:val="20"/>
              </w:rPr>
              <w:t>4/16</w:t>
            </w:r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B938E3" w:rsidRPr="006E6810" w:rsidRDefault="00B938E3" w:rsidP="00B938E3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E0C87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0C87" w:rsidRPr="006E6810" w:rsidRDefault="004E0C87" w:rsidP="004E0C87">
            <w:pPr>
              <w:pStyle w:val="Standard"/>
              <w:keepNext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J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keepNext/>
              <w:spacing w:before="60" w:after="60"/>
              <w:rPr>
                <w:sz w:val="20"/>
              </w:rPr>
            </w:pPr>
            <w:r>
              <w:rPr>
                <w:sz w:val="20"/>
              </w:rPr>
              <w:t>Treatment data available, N=47</w:t>
            </w:r>
            <w:r w:rsidRPr="00406177">
              <w:rPr>
                <w:sz w:val="20"/>
                <w:vertAlign w:val="superscript"/>
              </w:rPr>
              <w:t>#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3.2% (159/29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6.8% (140/29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CA3BAA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7% </w:t>
            </w:r>
            <w:r w:rsidR="004E0C87">
              <w:rPr>
                <w:sz w:val="20"/>
              </w:rPr>
              <w:t>(16/2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CA3BAA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4.3% </w:t>
            </w:r>
            <w:r w:rsidR="004E0C87">
              <w:rPr>
                <w:sz w:val="20"/>
              </w:rPr>
              <w:t>(264/2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E0C87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</w:t>
            </w:r>
            <w:r>
              <w:rPr>
                <w:sz w:val="20"/>
              </w:rPr>
              <w:t>23</w:t>
            </w:r>
            <w:r w:rsidRPr="006E6810">
              <w:rPr>
                <w:sz w:val="20"/>
              </w:rPr>
              <w:t>/</w:t>
            </w:r>
            <w:r>
              <w:rPr>
                <w:sz w:val="20"/>
              </w:rPr>
              <w:t>47</w:t>
            </w:r>
            <w:r w:rsidRPr="006E6810">
              <w:rPr>
                <w:sz w:val="20"/>
              </w:rPr>
              <w:t xml:space="preserve"> (31.8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3.0% (54/7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7.0% (20/7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0.0% (74/7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E0C87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6E6810">
              <w:rPr>
                <w:sz w:val="20"/>
              </w:rPr>
              <w:t>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keepNext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Treatment data available, N=</w:t>
            </w:r>
            <w:r>
              <w:rPr>
                <w:sz w:val="20"/>
              </w:rPr>
              <w:t>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2.6% (156/3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7.4% (210/3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CA3BAA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9.5% </w:t>
            </w:r>
            <w:r w:rsidR="004E0C87">
              <w:rPr>
                <w:sz w:val="20"/>
              </w:rPr>
              <w:t>(291/3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CA3BAA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.5% </w:t>
            </w:r>
            <w:r w:rsidR="004E0C87">
              <w:rPr>
                <w:sz w:val="20"/>
              </w:rPr>
              <w:t>(75/3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E0C87" w:rsidRPr="006E6810" w:rsidTr="007F1E84"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rPr>
                <w:sz w:val="20"/>
              </w:rPr>
            </w:pPr>
            <w:r w:rsidRPr="006E6810">
              <w:rPr>
                <w:sz w:val="20"/>
              </w:rPr>
              <w:t>With follow-up data (</w:t>
            </w:r>
            <w:r>
              <w:rPr>
                <w:sz w:val="20"/>
              </w:rPr>
              <w:t>20/31 (64.5%)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6.1% (119/2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3.9% (139/2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CA3BAA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2.6% </w:t>
            </w:r>
            <w:r w:rsidR="004E0C87">
              <w:rPr>
                <w:sz w:val="20"/>
              </w:rPr>
              <w:t>(213/2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0C87" w:rsidRPr="006E6810" w:rsidRDefault="00E02AE5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.4% </w:t>
            </w:r>
            <w:r w:rsidR="004E0C87">
              <w:rPr>
                <w:sz w:val="20"/>
              </w:rPr>
              <w:t>(45/2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E0C87" w:rsidRPr="006E6810" w:rsidTr="007F1E84"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120"/>
              <w:rPr>
                <w:sz w:val="20"/>
              </w:rPr>
            </w:pPr>
            <w:r w:rsidRPr="006E6810">
              <w:rPr>
                <w:sz w:val="20"/>
              </w:rPr>
              <w:t>Discharged before follow-up (</w:t>
            </w:r>
            <w:r>
              <w:rPr>
                <w:sz w:val="20"/>
              </w:rPr>
              <w:t>9/20</w:t>
            </w:r>
            <w:r w:rsidRPr="006E6810">
              <w:rPr>
                <w:sz w:val="20"/>
              </w:rPr>
              <w:t xml:space="preserve"> (</w:t>
            </w:r>
            <w:r>
              <w:rPr>
                <w:sz w:val="20"/>
              </w:rPr>
              <w:t>45.0</w:t>
            </w:r>
            <w:r w:rsidRPr="006E6810">
              <w:rPr>
                <w:sz w:val="20"/>
              </w:rPr>
              <w:t>%)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5.1% (33/9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4.9% (61/9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E02AE5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7.0% </w:t>
            </w:r>
            <w:r w:rsidR="004E0C87">
              <w:rPr>
                <w:sz w:val="20"/>
              </w:rPr>
              <w:t>(63/9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0C87" w:rsidRPr="006E6810" w:rsidRDefault="00E02AE5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.0% </w:t>
            </w:r>
            <w:r w:rsidR="004E0C87">
              <w:rPr>
                <w:sz w:val="20"/>
              </w:rPr>
              <w:t>(31/9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E0C87" w:rsidRPr="006E6810" w:rsidRDefault="004E0C87" w:rsidP="004E0C87">
            <w:pPr>
              <w:pStyle w:val="Standard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:rsidR="008519F8" w:rsidRDefault="008519F8" w:rsidP="00171B2A">
      <w:pPr>
        <w:spacing w:before="120" w:line="240" w:lineRule="auto"/>
        <w:rPr>
          <w:sz w:val="20"/>
          <w:szCs w:val="20"/>
        </w:rPr>
      </w:pPr>
      <w:r>
        <w:rPr>
          <w:sz w:val="20"/>
          <w:szCs w:val="20"/>
        </w:rPr>
        <w:t>† Other: Service B, joint occupational</w:t>
      </w:r>
      <w:r w:rsidR="002E6897">
        <w:rPr>
          <w:sz w:val="20"/>
          <w:szCs w:val="20"/>
        </w:rPr>
        <w:t xml:space="preserve"> therapist (OT)</w:t>
      </w:r>
      <w:r>
        <w:rPr>
          <w:sz w:val="20"/>
          <w:szCs w:val="20"/>
        </w:rPr>
        <w:t xml:space="preserve"> + physiotherapist </w:t>
      </w:r>
      <w:r w:rsidR="002E6897">
        <w:rPr>
          <w:sz w:val="20"/>
          <w:szCs w:val="20"/>
        </w:rPr>
        <w:t xml:space="preserve">(PT) </w:t>
      </w:r>
      <w:r>
        <w:rPr>
          <w:sz w:val="20"/>
          <w:szCs w:val="20"/>
        </w:rPr>
        <w:t xml:space="preserve">sessions; </w:t>
      </w:r>
      <w:r w:rsidR="004F4D26">
        <w:rPr>
          <w:sz w:val="20"/>
          <w:szCs w:val="20"/>
        </w:rPr>
        <w:t>Service C, Rehabili</w:t>
      </w:r>
      <w:r w:rsidR="004F4D26" w:rsidRPr="004F4D26">
        <w:rPr>
          <w:sz w:val="20"/>
          <w:szCs w:val="20"/>
        </w:rPr>
        <w:t>t</w:t>
      </w:r>
      <w:r w:rsidR="004F4D26">
        <w:rPr>
          <w:sz w:val="20"/>
          <w:szCs w:val="20"/>
        </w:rPr>
        <w:t>at</w:t>
      </w:r>
      <w:r w:rsidR="004F4D26" w:rsidRPr="004F4D26">
        <w:rPr>
          <w:sz w:val="20"/>
          <w:szCs w:val="20"/>
        </w:rPr>
        <w:t>ion Assistant</w:t>
      </w:r>
      <w:r w:rsidR="004F4D26">
        <w:rPr>
          <w:sz w:val="20"/>
          <w:szCs w:val="20"/>
        </w:rPr>
        <w:t xml:space="preserve">; </w:t>
      </w:r>
      <w:r w:rsidR="00D02698">
        <w:rPr>
          <w:sz w:val="20"/>
          <w:szCs w:val="20"/>
        </w:rPr>
        <w:t xml:space="preserve">Service E, nurse, clinician or dietician; </w:t>
      </w:r>
      <w:r w:rsidR="006F3D1A">
        <w:rPr>
          <w:sz w:val="20"/>
          <w:szCs w:val="20"/>
        </w:rPr>
        <w:t xml:space="preserve">Service I, mostly </w:t>
      </w:r>
      <w:r w:rsidR="002E6897">
        <w:rPr>
          <w:sz w:val="20"/>
          <w:szCs w:val="20"/>
        </w:rPr>
        <w:t xml:space="preserve">joint OT/PT session (66/310), </w:t>
      </w:r>
      <w:r w:rsidR="006F3D1A">
        <w:rPr>
          <w:sz w:val="20"/>
          <w:szCs w:val="20"/>
        </w:rPr>
        <w:t>psychologist only</w:t>
      </w:r>
      <w:r w:rsidR="002E6897">
        <w:rPr>
          <w:sz w:val="20"/>
          <w:szCs w:val="20"/>
        </w:rPr>
        <w:t xml:space="preserve"> (46/310), joint OT/psychologist (105/310) or joint PT/psychologist </w:t>
      </w:r>
      <w:r w:rsidR="00D02E64">
        <w:rPr>
          <w:sz w:val="20"/>
          <w:szCs w:val="20"/>
        </w:rPr>
        <w:t>(23/310); Service J, mostly multidisciplinary team (</w:t>
      </w:r>
      <w:r w:rsidR="00EE05BB">
        <w:rPr>
          <w:sz w:val="20"/>
          <w:szCs w:val="20"/>
        </w:rPr>
        <w:t>186/280), psychologi</w:t>
      </w:r>
      <w:r w:rsidR="004E0C87">
        <w:rPr>
          <w:sz w:val="20"/>
          <w:szCs w:val="20"/>
        </w:rPr>
        <w:t xml:space="preserve">st ((22/280) and nurse (44/280); Service K, mostly joint OT/PT (39/366) or psychologist (24/366). </w:t>
      </w:r>
    </w:p>
    <w:p w:rsidR="00171B2A" w:rsidRPr="006E6810" w:rsidRDefault="008B500B" w:rsidP="00171B2A">
      <w:pPr>
        <w:spacing w:before="120" w:line="240" w:lineRule="auto"/>
        <w:rPr>
          <w:sz w:val="20"/>
          <w:szCs w:val="20"/>
        </w:rPr>
      </w:pPr>
      <w:r>
        <w:rPr>
          <w:sz w:val="20"/>
          <w:szCs w:val="20"/>
        </w:rPr>
        <w:t>#</w:t>
      </w:r>
      <w:r w:rsidR="00171B2A" w:rsidRPr="006E6810">
        <w:rPr>
          <w:sz w:val="20"/>
          <w:szCs w:val="20"/>
        </w:rPr>
        <w:t xml:space="preserve"> Treatment data were only extracted for patients who had 1-year follow-up data</w:t>
      </w:r>
    </w:p>
    <w:p w:rsidR="00171B2A" w:rsidRDefault="00171B2A" w:rsidP="00171B2A">
      <w:pPr>
        <w:spacing w:before="120" w:after="120" w:line="240" w:lineRule="auto"/>
        <w:rPr>
          <w:sz w:val="20"/>
          <w:szCs w:val="20"/>
        </w:rPr>
      </w:pPr>
      <w:r>
        <w:rPr>
          <w:sz w:val="20"/>
          <w:szCs w:val="20"/>
        </w:rPr>
        <w:t>‡ Including 67 domiciliary visits</w:t>
      </w:r>
    </w:p>
    <w:p w:rsidR="00D97FAA" w:rsidRPr="008F2012" w:rsidRDefault="00D97FAA" w:rsidP="00171B2A">
      <w:pPr>
        <w:pageBreakBefore/>
        <w:spacing w:before="120" w:after="120" w:line="240" w:lineRule="auto"/>
        <w:ind w:left="993" w:right="917"/>
      </w:pPr>
      <w:r w:rsidRPr="008F2012">
        <w:lastRenderedPageBreak/>
        <w:t xml:space="preserve">Table </w:t>
      </w:r>
      <w:r w:rsidR="00170AE1">
        <w:t>S</w:t>
      </w:r>
      <w:r w:rsidR="00171B2A">
        <w:t>3</w:t>
      </w:r>
      <w:r>
        <w:t xml:space="preserve">: Mean change (95% CI) in patient-reported </w:t>
      </w:r>
      <w:r w:rsidR="00933050">
        <w:t xml:space="preserve">outcome </w:t>
      </w:r>
      <w:r>
        <w:t>measures</w:t>
      </w:r>
      <w:r w:rsidRPr="008F2012">
        <w:t xml:space="preserve"> </w:t>
      </w:r>
      <w:r>
        <w:t>between assessment a</w:t>
      </w:r>
      <w:r w:rsidRPr="008F2012">
        <w:t xml:space="preserve">nd </w:t>
      </w:r>
      <w:r>
        <w:t xml:space="preserve">1-year </w:t>
      </w:r>
      <w:r w:rsidRPr="008F2012">
        <w:t>follow-up</w:t>
      </w:r>
      <w:r w:rsidR="00933050">
        <w:t>, categorised</w:t>
      </w:r>
      <w:r w:rsidRPr="008F2012">
        <w:t xml:space="preserve"> </w:t>
      </w:r>
      <w:r>
        <w:t>by overall improvement in health</w:t>
      </w:r>
    </w:p>
    <w:tbl>
      <w:tblPr>
        <w:tblW w:w="11937" w:type="dxa"/>
        <w:jc w:val="center"/>
        <w:tblBorders>
          <w:top w:val="single" w:sz="4" w:space="0" w:color="000001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361"/>
        <w:gridCol w:w="1361"/>
        <w:gridCol w:w="1361"/>
        <w:gridCol w:w="1361"/>
        <w:gridCol w:w="1361"/>
        <w:gridCol w:w="1361"/>
        <w:gridCol w:w="1361"/>
      </w:tblGrid>
      <w:tr w:rsidR="00D97FAA" w:rsidRPr="008F2012" w:rsidTr="006F3D1A">
        <w:trPr>
          <w:tblHeader/>
          <w:jc w:val="center"/>
        </w:trPr>
        <w:tc>
          <w:tcPr>
            <w:tcW w:w="2410" w:type="dxa"/>
            <w:tcBorders>
              <w:top w:val="single" w:sz="4" w:space="0" w:color="000001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rPr>
                <w:sz w:val="20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Very much better</w:t>
            </w:r>
            <w:r w:rsidR="00786951">
              <w:rPr>
                <w:sz w:val="20"/>
                <w:szCs w:val="16"/>
              </w:rPr>
              <w:t xml:space="preserve"> (n=25)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uch better</w:t>
            </w:r>
            <w:r w:rsidR="00786951">
              <w:rPr>
                <w:sz w:val="20"/>
                <w:szCs w:val="16"/>
              </w:rPr>
              <w:t xml:space="preserve"> (n=92)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 little better</w:t>
            </w:r>
            <w:r w:rsidR="00786951">
              <w:rPr>
                <w:sz w:val="20"/>
                <w:szCs w:val="16"/>
              </w:rPr>
              <w:t xml:space="preserve"> (n=157)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 change</w:t>
            </w:r>
            <w:r w:rsidR="00786951">
              <w:rPr>
                <w:sz w:val="20"/>
                <w:szCs w:val="16"/>
              </w:rPr>
              <w:t xml:space="preserve"> (n=65)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 little worse</w:t>
            </w:r>
            <w:r w:rsidR="00786951">
              <w:rPr>
                <w:sz w:val="20"/>
                <w:szCs w:val="16"/>
              </w:rPr>
              <w:t xml:space="preserve"> (n=51)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uch worse</w:t>
            </w:r>
            <w:r w:rsidR="00786951">
              <w:rPr>
                <w:sz w:val="20"/>
                <w:szCs w:val="16"/>
              </w:rPr>
              <w:t xml:space="preserve"> (n=23)</w:t>
            </w:r>
          </w:p>
        </w:tc>
        <w:tc>
          <w:tcPr>
            <w:tcW w:w="1361" w:type="dxa"/>
            <w:tcBorders>
              <w:top w:val="single" w:sz="4" w:space="0" w:color="000001"/>
              <w:bottom w:val="single" w:sz="4" w:space="0" w:color="auto"/>
            </w:tcBorders>
            <w:vAlign w:val="center"/>
          </w:tcPr>
          <w:p w:rsidR="00D97FAA" w:rsidRPr="001823F4" w:rsidRDefault="00D97FAA" w:rsidP="006F3D1A">
            <w:pPr>
              <w:pStyle w:val="Standard"/>
              <w:spacing w:before="60" w:after="6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Very much worse</w:t>
            </w:r>
            <w:r w:rsidR="00786951">
              <w:rPr>
                <w:sz w:val="20"/>
                <w:szCs w:val="16"/>
              </w:rPr>
              <w:t xml:space="preserve"> (n=11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Chalder Fatigue Scale </w:t>
            </w:r>
            <w:r w:rsidRPr="001823F4">
              <w:rPr>
                <w:sz w:val="20"/>
                <w:szCs w:val="16"/>
              </w:rPr>
              <w:t>(</w:t>
            </w:r>
            <w:r>
              <w:rPr>
                <w:sz w:val="20"/>
                <w:szCs w:val="16"/>
              </w:rPr>
              <w:t xml:space="preserve">range </w:t>
            </w:r>
            <w:r w:rsidRPr="001823F4">
              <w:rPr>
                <w:sz w:val="20"/>
                <w:szCs w:val="16"/>
              </w:rPr>
              <w:t>0-33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4.9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18.1, -11.7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0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12.5, -9.5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5.90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6.97, -4.8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3.59, -0.96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24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3.08, 0.61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26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2.81, 2.29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2.27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(-4.77, 0.22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SF36 </w:t>
            </w:r>
            <w:r w:rsidRPr="001823F4">
              <w:rPr>
                <w:sz w:val="20"/>
                <w:szCs w:val="16"/>
              </w:rPr>
              <w:t>Physical</w:t>
            </w:r>
            <w:r>
              <w:rPr>
                <w:sz w:val="20"/>
                <w:szCs w:val="16"/>
              </w:rPr>
              <w:t xml:space="preserve"> F</w:t>
            </w:r>
            <w:r w:rsidRPr="001823F4">
              <w:rPr>
                <w:sz w:val="20"/>
                <w:szCs w:val="16"/>
              </w:rPr>
              <w:t>unction</w:t>
            </w:r>
            <w:r>
              <w:rPr>
                <w:sz w:val="20"/>
                <w:szCs w:val="16"/>
              </w:rPr>
              <w:t xml:space="preserve"> Subscale </w:t>
            </w:r>
            <w:r w:rsidRPr="001823F4">
              <w:rPr>
                <w:sz w:val="20"/>
                <w:szCs w:val="16"/>
              </w:rPr>
              <w:t>(</w:t>
            </w:r>
            <w:r>
              <w:rPr>
                <w:sz w:val="20"/>
                <w:szCs w:val="16"/>
              </w:rPr>
              <w:t xml:space="preserve">range </w:t>
            </w:r>
            <w:r w:rsidRPr="001823F4">
              <w:rPr>
                <w:sz w:val="20"/>
                <w:szCs w:val="16"/>
              </w:rPr>
              <w:t>0-100)</w:t>
            </w:r>
          </w:p>
        </w:tc>
        <w:tc>
          <w:tcPr>
            <w:tcW w:w="136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29.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21.4, 38.2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17.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13.2, 21.6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14, 4.06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1.2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3.80, 6.39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7.67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2.0, -3.30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9.3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6.5, -2.21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5.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5.5, -4.51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 w:rsidRPr="001823F4">
              <w:rPr>
                <w:sz w:val="20"/>
                <w:szCs w:val="16"/>
              </w:rPr>
              <w:t xml:space="preserve">Work &amp; Social Adjustment </w:t>
            </w:r>
            <w:r>
              <w:rPr>
                <w:sz w:val="20"/>
                <w:szCs w:val="16"/>
              </w:rPr>
              <w:t xml:space="preserve">Scale </w:t>
            </w:r>
            <w:r w:rsidRPr="001823F4">
              <w:rPr>
                <w:sz w:val="20"/>
                <w:szCs w:val="16"/>
              </w:rPr>
              <w:t>(</w:t>
            </w:r>
            <w:r>
              <w:rPr>
                <w:sz w:val="20"/>
                <w:szCs w:val="16"/>
              </w:rPr>
              <w:t xml:space="preserve">range </w:t>
            </w:r>
            <w:r w:rsidRPr="001823F4">
              <w:rPr>
                <w:sz w:val="20"/>
                <w:szCs w:val="16"/>
              </w:rPr>
              <w:t>0-40)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3.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7.6, -10.1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8.6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0.2, -7.12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2.12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3.20, -1.05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8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3.30, -0.48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45, 2.21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3.27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0.88, 5.67)</w:t>
            </w:r>
          </w:p>
        </w:tc>
        <w:tc>
          <w:tcPr>
            <w:tcW w:w="1361" w:type="dxa"/>
            <w:shd w:val="clear" w:color="auto" w:fill="FFFFFF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2.5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60, 5.69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V</w:t>
            </w:r>
            <w:r w:rsidRPr="001823F4">
              <w:rPr>
                <w:sz w:val="20"/>
                <w:szCs w:val="16"/>
              </w:rPr>
              <w:t>isual analogue</w:t>
            </w:r>
            <w:r>
              <w:rPr>
                <w:sz w:val="20"/>
                <w:szCs w:val="16"/>
              </w:rPr>
              <w:t xml:space="preserve"> pain rating scale (range</w:t>
            </w:r>
            <w:r w:rsidRPr="001823F4">
              <w:rPr>
                <w:sz w:val="20"/>
                <w:szCs w:val="16"/>
              </w:rPr>
              <w:t xml:space="preserve"> 0-100)</w:t>
            </w:r>
          </w:p>
        </w:tc>
        <w:tc>
          <w:tcPr>
            <w:tcW w:w="136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30.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41.9, -19.9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4.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0.1, -8.78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5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5.62, 2.46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67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7.46, 4.11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5.6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24, 11.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8.5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0.69, 16.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054598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  <w:p w:rsidR="00D97FAA" w:rsidRPr="00800C80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7, 20.4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ADS </w:t>
            </w:r>
            <w:r w:rsidRPr="001823F4">
              <w:rPr>
                <w:sz w:val="20"/>
                <w:szCs w:val="16"/>
              </w:rPr>
              <w:t xml:space="preserve">Anxiety </w:t>
            </w:r>
            <w:r>
              <w:rPr>
                <w:sz w:val="20"/>
                <w:szCs w:val="16"/>
              </w:rPr>
              <w:t xml:space="preserve">Score </w:t>
            </w:r>
            <w:r w:rsidRPr="001823F4">
              <w:rPr>
                <w:sz w:val="20"/>
                <w:szCs w:val="16"/>
              </w:rPr>
              <w:t>(</w:t>
            </w:r>
            <w:r>
              <w:rPr>
                <w:sz w:val="20"/>
                <w:szCs w:val="16"/>
              </w:rPr>
              <w:t xml:space="preserve">range </w:t>
            </w:r>
            <w:r w:rsidRPr="001823F4">
              <w:rPr>
                <w:sz w:val="20"/>
                <w:szCs w:val="16"/>
              </w:rPr>
              <w:t>0-21)</w:t>
            </w:r>
          </w:p>
        </w:tc>
        <w:tc>
          <w:tcPr>
            <w:tcW w:w="13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4.32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6.35, -2.29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9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82, -1.13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2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80, 0.32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60, 1.06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36, 1.34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3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11, 1.41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 w:rsidR="00054598" w:rsidRPr="00800C80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, 4.76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ADS </w:t>
            </w:r>
            <w:r w:rsidRPr="001823F4">
              <w:rPr>
                <w:sz w:val="20"/>
                <w:szCs w:val="16"/>
              </w:rPr>
              <w:t xml:space="preserve">Depression </w:t>
            </w:r>
            <w:r>
              <w:rPr>
                <w:sz w:val="20"/>
                <w:szCs w:val="16"/>
              </w:rPr>
              <w:t xml:space="preserve">Score </w:t>
            </w:r>
            <w:r w:rsidRPr="001823F4">
              <w:rPr>
                <w:sz w:val="20"/>
                <w:szCs w:val="16"/>
              </w:rPr>
              <w:t>(</w:t>
            </w:r>
            <w:r>
              <w:rPr>
                <w:sz w:val="20"/>
                <w:szCs w:val="16"/>
              </w:rPr>
              <w:t xml:space="preserve">range </w:t>
            </w:r>
            <w:r w:rsidRPr="001823F4">
              <w:rPr>
                <w:sz w:val="20"/>
                <w:szCs w:val="16"/>
              </w:rPr>
              <w:t>0-21)</w:t>
            </w:r>
          </w:p>
        </w:tc>
        <w:tc>
          <w:tcPr>
            <w:tcW w:w="136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5.83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7.64, -4.02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3.2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3.92, -2.57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91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41, -0.42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9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66, -0.21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13, 1.78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15, 2.3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  <w:p w:rsidR="00054598" w:rsidRPr="00800C80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69, 3.49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pworth S</w:t>
            </w:r>
            <w:r w:rsidRPr="001823F4">
              <w:rPr>
                <w:sz w:val="20"/>
                <w:szCs w:val="16"/>
              </w:rPr>
              <w:t xml:space="preserve">leepiness </w:t>
            </w:r>
            <w:r>
              <w:rPr>
                <w:sz w:val="20"/>
                <w:szCs w:val="16"/>
              </w:rPr>
              <w:t xml:space="preserve">Scale </w:t>
            </w:r>
            <w:r w:rsidRPr="001823F4">
              <w:rPr>
                <w:sz w:val="20"/>
                <w:szCs w:val="16"/>
              </w:rPr>
              <w:t>(</w:t>
            </w:r>
            <w:r>
              <w:rPr>
                <w:sz w:val="20"/>
                <w:szCs w:val="16"/>
              </w:rPr>
              <w:t>range</w:t>
            </w:r>
            <w:r w:rsidRPr="001823F4">
              <w:rPr>
                <w:sz w:val="20"/>
                <w:szCs w:val="16"/>
              </w:rPr>
              <w:t xml:space="preserve"> 0-24)</w:t>
            </w:r>
          </w:p>
        </w:tc>
        <w:tc>
          <w:tcPr>
            <w:tcW w:w="13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3.2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5.17, -1.31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2.5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3.48, -1.52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5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32, 0.13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1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81, 1.01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47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53, 0.60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0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45, 0.45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:rsidR="00054598" w:rsidRPr="00800C80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71, 4.31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Jenkins </w:t>
            </w:r>
            <w:r w:rsidRPr="001823F4">
              <w:rPr>
                <w:sz w:val="20"/>
                <w:szCs w:val="16"/>
              </w:rPr>
              <w:t xml:space="preserve">Sleep </w:t>
            </w:r>
            <w:r w:rsidR="00466E22">
              <w:rPr>
                <w:sz w:val="20"/>
                <w:szCs w:val="16"/>
              </w:rPr>
              <w:t>Scale</w:t>
            </w:r>
            <w:r>
              <w:rPr>
                <w:sz w:val="20"/>
                <w:szCs w:val="16"/>
              </w:rPr>
              <w:t xml:space="preserve"> (range</w:t>
            </w:r>
            <w:r w:rsidRPr="001823F4">
              <w:rPr>
                <w:sz w:val="20"/>
                <w:szCs w:val="16"/>
              </w:rPr>
              <w:t xml:space="preserve"> 0-20)</w:t>
            </w:r>
          </w:p>
        </w:tc>
        <w:tc>
          <w:tcPr>
            <w:tcW w:w="136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3.5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6.09, -1.09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3.61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4.46, -2.7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0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81, -0.28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7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80, 0.39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16, 1.54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65, 3.0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  <w:p w:rsidR="00054598" w:rsidRPr="00800C80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25, 2.05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 w:rsidRPr="001823F4">
              <w:rPr>
                <w:sz w:val="20"/>
                <w:szCs w:val="16"/>
              </w:rPr>
              <w:t xml:space="preserve">CIS20R </w:t>
            </w:r>
            <w:r>
              <w:rPr>
                <w:sz w:val="20"/>
                <w:szCs w:val="16"/>
              </w:rPr>
              <w:t>Fa</w:t>
            </w:r>
            <w:r w:rsidRPr="001823F4">
              <w:rPr>
                <w:sz w:val="20"/>
                <w:szCs w:val="16"/>
              </w:rPr>
              <w:t>tigue</w:t>
            </w:r>
            <w:r>
              <w:rPr>
                <w:sz w:val="20"/>
                <w:szCs w:val="16"/>
              </w:rPr>
              <w:t xml:space="preserve"> Subscale (range</w:t>
            </w:r>
            <w:r w:rsidRPr="001823F4">
              <w:rPr>
                <w:sz w:val="20"/>
                <w:szCs w:val="16"/>
              </w:rPr>
              <w:t xml:space="preserve"> 8-56)</w:t>
            </w:r>
          </w:p>
        </w:tc>
        <w:tc>
          <w:tcPr>
            <w:tcW w:w="13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8.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3.2, -14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0.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2.7, -8.90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3.5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4.71, -2.48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30, 1.27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0.48, 1.79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51, 2.31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:rsidR="00054598" w:rsidRPr="00800C80" w:rsidRDefault="00054598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55, 5.55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IS20R C</w:t>
            </w:r>
            <w:r w:rsidRPr="001823F4">
              <w:rPr>
                <w:sz w:val="20"/>
                <w:szCs w:val="16"/>
              </w:rPr>
              <w:t>oncentration</w:t>
            </w:r>
            <w:r>
              <w:rPr>
                <w:sz w:val="20"/>
                <w:szCs w:val="16"/>
              </w:rPr>
              <w:t xml:space="preserve"> Subscale (range</w:t>
            </w:r>
            <w:r w:rsidRPr="001823F4">
              <w:rPr>
                <w:sz w:val="20"/>
                <w:szCs w:val="16"/>
              </w:rPr>
              <w:t xml:space="preserve"> 5-35)</w:t>
            </w:r>
          </w:p>
        </w:tc>
        <w:tc>
          <w:tcPr>
            <w:tcW w:w="136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8.77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2.8, -4.7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6.41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7.84, -4.97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98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95, -1.01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10, 1.5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25, 1.38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0.5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49, 1.39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Default="002F752F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  <w:p w:rsidR="002F752F" w:rsidRPr="00800C80" w:rsidRDefault="002F752F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76, 2.16)</w:t>
            </w:r>
          </w:p>
        </w:tc>
      </w:tr>
      <w:tr w:rsidR="00D97FAA" w:rsidRPr="008F2012" w:rsidTr="006F3D1A">
        <w:trPr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spacing w:before="120" w:after="12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IS20R M</w:t>
            </w:r>
            <w:r w:rsidRPr="001823F4">
              <w:rPr>
                <w:sz w:val="20"/>
                <w:szCs w:val="16"/>
              </w:rPr>
              <w:t>otivation</w:t>
            </w:r>
            <w:r>
              <w:rPr>
                <w:sz w:val="20"/>
                <w:szCs w:val="16"/>
              </w:rPr>
              <w:t xml:space="preserve"> Subscale (range</w:t>
            </w:r>
            <w:r w:rsidRPr="001823F4">
              <w:rPr>
                <w:sz w:val="20"/>
                <w:szCs w:val="16"/>
              </w:rPr>
              <w:t xml:space="preserve"> 4-28)</w:t>
            </w:r>
          </w:p>
        </w:tc>
        <w:tc>
          <w:tcPr>
            <w:tcW w:w="13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7.45</w:t>
            </w:r>
          </w:p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800C80">
              <w:rPr>
                <w:sz w:val="20"/>
                <w:szCs w:val="20"/>
              </w:rPr>
              <w:t>-10.</w:t>
            </w:r>
            <w:r>
              <w:rPr>
                <w:sz w:val="20"/>
                <w:szCs w:val="20"/>
              </w:rPr>
              <w:t>1</w:t>
            </w:r>
            <w:r w:rsidRPr="00800C80">
              <w:rPr>
                <w:sz w:val="20"/>
                <w:szCs w:val="20"/>
              </w:rPr>
              <w:t>, -4.84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5.1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6.42, -3.95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76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58, -0.95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0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07, 0.07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28, 1.36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48, 1.58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97FAA" w:rsidRDefault="002F752F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2F752F" w:rsidRPr="00800C80" w:rsidRDefault="002F752F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08, 3.28)</w:t>
            </w:r>
          </w:p>
        </w:tc>
      </w:tr>
      <w:tr w:rsidR="00D97FAA" w:rsidRPr="008F2012" w:rsidTr="006F3D1A">
        <w:trPr>
          <w:trHeight w:val="689"/>
          <w:jc w:val="center"/>
        </w:trPr>
        <w:tc>
          <w:tcPr>
            <w:tcW w:w="241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1823F4" w:rsidRDefault="00D97FAA" w:rsidP="006F3D1A">
            <w:pPr>
              <w:pStyle w:val="Standard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IS20R Ac</w:t>
            </w:r>
            <w:r w:rsidRPr="001823F4">
              <w:rPr>
                <w:sz w:val="20"/>
                <w:szCs w:val="16"/>
              </w:rPr>
              <w:t>tivity</w:t>
            </w:r>
            <w:r>
              <w:rPr>
                <w:sz w:val="20"/>
                <w:szCs w:val="16"/>
              </w:rPr>
              <w:t xml:space="preserve"> Subscale (range</w:t>
            </w:r>
            <w:r w:rsidRPr="001823F4">
              <w:rPr>
                <w:sz w:val="20"/>
                <w:szCs w:val="16"/>
              </w:rPr>
              <w:t xml:space="preserve"> 3-21)</w:t>
            </w:r>
          </w:p>
        </w:tc>
        <w:tc>
          <w:tcPr>
            <w:tcW w:w="136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6.59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9.01, -4.17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5.01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6.26, -3.76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-1.5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2.32, -0.75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13, 1.13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08, 1.16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Pr="00800C80" w:rsidRDefault="00D97FAA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00C80">
              <w:rPr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br/>
              <w:t>(</w:t>
            </w:r>
            <w:r w:rsidRPr="00800C80">
              <w:rPr>
                <w:sz w:val="20"/>
                <w:szCs w:val="20"/>
              </w:rPr>
              <w:t>-1.97, 2.81)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D97FAA" w:rsidRDefault="002F752F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  <w:p w:rsidR="002F752F" w:rsidRPr="00800C80" w:rsidRDefault="002F752F" w:rsidP="006F3D1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4, 6.64)</w:t>
            </w:r>
          </w:p>
        </w:tc>
      </w:tr>
    </w:tbl>
    <w:p w:rsidR="00D97FAA" w:rsidRDefault="00D97FAA" w:rsidP="00D97FAA">
      <w:pPr>
        <w:tabs>
          <w:tab w:val="left" w:pos="960"/>
        </w:tabs>
        <w:autoSpaceDE w:val="0"/>
        <w:autoSpaceDN w:val="0"/>
        <w:adjustRightInd w:val="0"/>
        <w:spacing w:before="120" w:line="240" w:lineRule="auto"/>
      </w:pPr>
    </w:p>
    <w:p w:rsidR="00D97FAA" w:rsidRDefault="00D97FAA" w:rsidP="00A6636E">
      <w:pPr>
        <w:tabs>
          <w:tab w:val="left" w:pos="960"/>
        </w:tabs>
        <w:autoSpaceDE w:val="0"/>
        <w:autoSpaceDN w:val="0"/>
        <w:adjustRightInd w:val="0"/>
        <w:spacing w:line="240" w:lineRule="auto"/>
        <w:sectPr w:rsidR="00D97FAA" w:rsidSect="00D97FAA">
          <w:pgSz w:w="16838" w:h="11906" w:orient="landscape"/>
          <w:pgMar w:top="567" w:right="1440" w:bottom="993" w:left="1440" w:header="709" w:footer="709" w:gutter="0"/>
          <w:cols w:space="708"/>
          <w:docGrid w:linePitch="360"/>
        </w:sectPr>
      </w:pPr>
    </w:p>
    <w:p w:rsidR="00A6636E" w:rsidRPr="008F2012" w:rsidRDefault="00A6636E" w:rsidP="00A6636E">
      <w:pPr>
        <w:tabs>
          <w:tab w:val="left" w:pos="960"/>
        </w:tabs>
        <w:autoSpaceDE w:val="0"/>
        <w:autoSpaceDN w:val="0"/>
        <w:adjustRightInd w:val="0"/>
        <w:spacing w:line="240" w:lineRule="auto"/>
      </w:pPr>
      <w:r w:rsidRPr="008F2012">
        <w:lastRenderedPageBreak/>
        <w:t>Table</w:t>
      </w:r>
      <w:r>
        <w:t xml:space="preserve"> </w:t>
      </w:r>
      <w:r w:rsidR="00170AE1">
        <w:t>S</w:t>
      </w:r>
      <w:r w:rsidR="00171B2A">
        <w:t>4</w:t>
      </w:r>
      <w:r>
        <w:t xml:space="preserve">: </w:t>
      </w:r>
      <w:r w:rsidR="007D58E9">
        <w:t>Baseline c</w:t>
      </w:r>
      <w:r w:rsidRPr="00E47659">
        <w:t xml:space="preserve">haracteristics of </w:t>
      </w:r>
      <w:r>
        <w:t xml:space="preserve">former </w:t>
      </w:r>
      <w:r w:rsidRPr="00E47659">
        <w:t xml:space="preserve">patients with and without </w:t>
      </w:r>
      <w:r>
        <w:t xml:space="preserve">2- to 5-year </w:t>
      </w:r>
      <w:r w:rsidRPr="00E47659">
        <w:t xml:space="preserve">follow-up </w:t>
      </w:r>
      <w:r>
        <w:t>data</w:t>
      </w:r>
      <w:r w:rsidRPr="005E7437">
        <w:t xml:space="preserve"> </w:t>
      </w:r>
      <w:r>
        <w:t xml:space="preserve">across </w:t>
      </w:r>
      <w:r w:rsidR="00FB1B3D" w:rsidRPr="00E47659">
        <w:t>CFS</w:t>
      </w:r>
      <w:r w:rsidR="00FB1B3D">
        <w:t>/ME</w:t>
      </w:r>
      <w:r w:rsidR="00FB1B3D" w:rsidRPr="00E47659">
        <w:t xml:space="preserve"> </w:t>
      </w:r>
      <w:r>
        <w:t>specialist services (</w:t>
      </w:r>
      <w:r w:rsidR="007D58E9">
        <w:t>N=1265</w:t>
      </w:r>
      <w:r>
        <w:t>)</w:t>
      </w:r>
    </w:p>
    <w:p w:rsidR="00A6636E" w:rsidRPr="008F2012" w:rsidRDefault="00A6636E" w:rsidP="00A6636E">
      <w:pPr>
        <w:tabs>
          <w:tab w:val="left" w:pos="960"/>
        </w:tabs>
        <w:autoSpaceDE w:val="0"/>
        <w:autoSpaceDN w:val="0"/>
        <w:adjustRightInd w:val="0"/>
        <w:spacing w:line="240" w:lineRule="auto"/>
      </w:pPr>
    </w:p>
    <w:tbl>
      <w:tblPr>
        <w:tblW w:w="10999" w:type="dxa"/>
        <w:jc w:val="center"/>
        <w:tblBorders>
          <w:top w:val="single" w:sz="4" w:space="0" w:color="000001"/>
          <w:bottom w:val="single" w:sz="4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992"/>
        <w:gridCol w:w="1244"/>
        <w:gridCol w:w="1251"/>
        <w:gridCol w:w="1475"/>
        <w:gridCol w:w="1360"/>
        <w:gridCol w:w="1559"/>
        <w:gridCol w:w="1559"/>
        <w:gridCol w:w="1559"/>
      </w:tblGrid>
      <w:tr w:rsidR="00A6636E" w:rsidRPr="008F2012" w:rsidTr="007C4C18">
        <w:trPr>
          <w:tblHeader/>
          <w:jc w:val="center"/>
        </w:trPr>
        <w:tc>
          <w:tcPr>
            <w:tcW w:w="99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A6636E">
            <w:pPr>
              <w:pStyle w:val="Standard"/>
              <w:spacing w:before="60" w:after="60"/>
              <w:ind w:left="34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Service</w:t>
            </w:r>
          </w:p>
        </w:tc>
        <w:tc>
          <w:tcPr>
            <w:tcW w:w="124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2- to 5-year follow-up</w:t>
            </w:r>
          </w:p>
        </w:tc>
        <w:tc>
          <w:tcPr>
            <w:tcW w:w="12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D392A" w:rsidRDefault="00A6636E" w:rsidP="00A6636E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Number of patients</w:t>
            </w:r>
          </w:p>
        </w:tc>
        <w:tc>
          <w:tcPr>
            <w:tcW w:w="1475" w:type="dxa"/>
            <w:tcBorders>
              <w:bottom w:val="nil"/>
            </w:tcBorders>
          </w:tcPr>
          <w:p w:rsidR="00A6636E" w:rsidRPr="00AD392A" w:rsidRDefault="00A6636E" w:rsidP="00A6636E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Age (years)</w:t>
            </w:r>
          </w:p>
        </w:tc>
        <w:tc>
          <w:tcPr>
            <w:tcW w:w="1360" w:type="dxa"/>
            <w:tcBorders>
              <w:bottom w:val="nil"/>
            </w:tcBorders>
          </w:tcPr>
          <w:p w:rsidR="00A6636E" w:rsidRPr="00AD392A" w:rsidRDefault="00A6636E" w:rsidP="00A6636E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Female</w:t>
            </w:r>
          </w:p>
        </w:tc>
        <w:tc>
          <w:tcPr>
            <w:tcW w:w="1559" w:type="dxa"/>
            <w:tcBorders>
              <w:bottom w:val="nil"/>
            </w:tcBorders>
          </w:tcPr>
          <w:p w:rsidR="00A6636E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halder Fatigue score (</w:t>
            </w:r>
            <w:r w:rsidR="00BD523B">
              <w:rPr>
                <w:sz w:val="20"/>
                <w:szCs w:val="22"/>
              </w:rPr>
              <w:t>range 0-33</w:t>
            </w:r>
            <w:r w:rsidR="00A6636E" w:rsidRPr="00AD392A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A6636E" w:rsidRPr="00AD392A" w:rsidRDefault="00930237" w:rsidP="00930237">
            <w:pPr>
              <w:pStyle w:val="Standard"/>
              <w:spacing w:before="80" w:after="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F-36 p</w:t>
            </w:r>
            <w:r w:rsidR="00A6636E">
              <w:rPr>
                <w:sz w:val="20"/>
                <w:szCs w:val="22"/>
              </w:rPr>
              <w:t xml:space="preserve">hysical function </w:t>
            </w:r>
            <w:r>
              <w:rPr>
                <w:sz w:val="20"/>
                <w:szCs w:val="22"/>
              </w:rPr>
              <w:t xml:space="preserve">score </w:t>
            </w:r>
            <w:r w:rsidR="00A6636E" w:rsidRPr="00AD392A">
              <w:rPr>
                <w:sz w:val="20"/>
                <w:szCs w:val="22"/>
              </w:rPr>
              <w:t>(</w:t>
            </w:r>
            <w:r w:rsidR="00BD523B">
              <w:rPr>
                <w:sz w:val="20"/>
                <w:szCs w:val="22"/>
              </w:rPr>
              <w:t>range 0-100</w:t>
            </w:r>
            <w:r w:rsidR="00A6636E" w:rsidRPr="00AD392A">
              <w:rPr>
                <w:sz w:val="20"/>
                <w:szCs w:val="22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A6636E" w:rsidRPr="00AD392A" w:rsidRDefault="00A6636E" w:rsidP="00A6636E">
            <w:pPr>
              <w:pStyle w:val="Standard"/>
              <w:spacing w:before="80" w:after="80"/>
              <w:ind w:left="-10"/>
              <w:jc w:val="center"/>
              <w:rPr>
                <w:sz w:val="20"/>
                <w:szCs w:val="22"/>
              </w:rPr>
            </w:pPr>
            <w:r w:rsidRPr="00AD392A">
              <w:rPr>
                <w:sz w:val="20"/>
                <w:szCs w:val="22"/>
              </w:rPr>
              <w:t>Duration of illness (months)</w:t>
            </w:r>
          </w:p>
        </w:tc>
      </w:tr>
      <w:tr w:rsidR="00A6636E" w:rsidRPr="008F2012" w:rsidTr="007C4C18">
        <w:trPr>
          <w:tblHeader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A6636E">
            <w:pPr>
              <w:pStyle w:val="Standard"/>
              <w:spacing w:before="60" w:after="60"/>
              <w:ind w:left="34"/>
              <w:jc w:val="center"/>
              <w:rPr>
                <w:sz w:val="20"/>
              </w:rPr>
            </w:pP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 (%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median (IQR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median (IQR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6636E" w:rsidRPr="00A6636E" w:rsidRDefault="00A6636E" w:rsidP="00A6636E">
            <w:pPr>
              <w:pStyle w:val="Standard"/>
              <w:spacing w:before="60" w:after="6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median (IQR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54 (77.8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0 (30-49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17 (76.0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7 (25-3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27-6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24 (10-60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4 (22.2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7 (35-52)</w:t>
            </w:r>
            <w:r w:rsidR="005029B6">
              <w:rPr>
                <w:sz w:val="20"/>
              </w:rPr>
              <w:t>*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5 (76.0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9 (25-31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5 (27-60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26 (12-132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02 (61.8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8 (32-45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77 (75.5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6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52 (22-6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6 (15-84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63 (38.2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2 (35-50)</w:t>
            </w:r>
            <w:r w:rsidR="005029B6">
              <w:rPr>
                <w:sz w:val="20"/>
              </w:rPr>
              <w:t>*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53 (84.1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7 (23-3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52 (37-7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24 (14-60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59 (67.4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9 (29-49)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24 (78.0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4-31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2 (27-62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0 (12-96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77 (32.6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5 (30-53)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52 (67.5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3-32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32 (22-57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0 (12-84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36 (71.6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6 (30-44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07 (78.7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7 (24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27-6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6 (18-120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54 (28.4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9 (30-48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0 (74.1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7 (23-3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52 (32-6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0 (10-96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49 (65.6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1 (32-49)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22 (81.9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5-31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2 (22-67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6 (12-90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78 (34.5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3 (33-51)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63 (80.8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3-31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27-62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8 (20-108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J</w:t>
            </w: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42 (71.4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6 (28-43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12 (78.9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4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22-6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3A0628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51 (19-102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57 (28.6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4 (33-51)</w:t>
            </w:r>
            <w:r w:rsidR="005029B6">
              <w:rPr>
                <w:sz w:val="20"/>
              </w:rPr>
              <w:t>*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0 (70.2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7 (24-3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37-6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B13DB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9 (18-120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9F72F9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8 (76.0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7 (30-43)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1 (81.6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7 (25-31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2 (27-67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B13DB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26 (18-93)</w:t>
            </w:r>
          </w:p>
        </w:tc>
      </w:tr>
      <w:tr w:rsidR="00A6636E" w:rsidRPr="008F2012" w:rsidTr="007C4C18">
        <w:trPr>
          <w:jc w:val="center"/>
        </w:trPr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2 (24.0%)</w:t>
            </w:r>
          </w:p>
        </w:tc>
        <w:tc>
          <w:tcPr>
            <w:tcW w:w="1475" w:type="dxa"/>
            <w:shd w:val="clear" w:color="auto" w:fill="FFFFFF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2 (40-50)</w:t>
            </w:r>
            <w:r w:rsidR="005029B6">
              <w:rPr>
                <w:sz w:val="20"/>
              </w:rPr>
              <w:t>*</w:t>
            </w:r>
          </w:p>
        </w:tc>
        <w:tc>
          <w:tcPr>
            <w:tcW w:w="1360" w:type="dxa"/>
            <w:shd w:val="clear" w:color="auto" w:fill="FFFFFF"/>
          </w:tcPr>
          <w:p w:rsidR="00A6636E" w:rsidRPr="00A6636E" w:rsidRDefault="00D151E1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10 (83.3%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9 (25-30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30 (25-40)</w:t>
            </w:r>
          </w:p>
        </w:tc>
        <w:tc>
          <w:tcPr>
            <w:tcW w:w="1559" w:type="dxa"/>
            <w:shd w:val="clear" w:color="auto" w:fill="FFFFFF"/>
          </w:tcPr>
          <w:p w:rsidR="00A6636E" w:rsidRPr="00A6636E" w:rsidRDefault="00B13DB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48 (27-120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Overall</w:t>
            </w: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No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880 (69.6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38 (30-47)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7F0907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690 (78.4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4-3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27-6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B13DB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6 (14-96)</w:t>
            </w:r>
          </w:p>
        </w:tc>
      </w:tr>
      <w:tr w:rsidR="00A6636E" w:rsidRPr="008F2012" w:rsidTr="00013306">
        <w:trPr>
          <w:jc w:val="center"/>
        </w:trPr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</w:p>
        </w:tc>
        <w:tc>
          <w:tcPr>
            <w:tcW w:w="124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636E" w:rsidRPr="00A6636E" w:rsidRDefault="00A6636E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 w:rsidRPr="00A6636E">
              <w:rPr>
                <w:sz w:val="20"/>
              </w:rPr>
              <w:t>Yes</w:t>
            </w:r>
          </w:p>
        </w:tc>
        <w:tc>
          <w:tcPr>
            <w:tcW w:w="125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6636E" w:rsidRPr="00A6636E" w:rsidRDefault="00BB114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85 (30.4%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:rsidR="00A6636E" w:rsidRPr="00A6636E" w:rsidRDefault="00DB2852" w:rsidP="002E7A4A">
            <w:pPr>
              <w:pStyle w:val="Standard"/>
              <w:spacing w:before="80" w:after="80"/>
              <w:ind w:left="132"/>
              <w:jc w:val="center"/>
              <w:rPr>
                <w:sz w:val="20"/>
              </w:rPr>
            </w:pPr>
            <w:r>
              <w:rPr>
                <w:sz w:val="20"/>
              </w:rPr>
              <w:t>43 (33-51)</w:t>
            </w:r>
            <w:r w:rsidR="005029B6">
              <w:rPr>
                <w:sz w:val="20"/>
              </w:rPr>
              <w:t>*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A6636E" w:rsidRPr="00A6636E" w:rsidRDefault="007F0907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293 (76.1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4E4878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28 (23-3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930237" w:rsidP="002E7A4A">
            <w:pPr>
              <w:pStyle w:val="Standard"/>
              <w:spacing w:before="80" w:after="80"/>
              <w:ind w:left="131"/>
              <w:jc w:val="center"/>
              <w:rPr>
                <w:sz w:val="20"/>
              </w:rPr>
            </w:pPr>
            <w:r>
              <w:rPr>
                <w:sz w:val="20"/>
              </w:rPr>
              <w:t>47 (27-6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A6636E" w:rsidRPr="00A6636E" w:rsidRDefault="00B13DB4" w:rsidP="002E7A4A">
            <w:pPr>
              <w:pStyle w:val="Standard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36 (15-98)</w:t>
            </w:r>
          </w:p>
        </w:tc>
      </w:tr>
    </w:tbl>
    <w:p w:rsidR="00092781" w:rsidRDefault="005029B6" w:rsidP="00D97FAA">
      <w:pPr>
        <w:tabs>
          <w:tab w:val="left" w:pos="960"/>
        </w:tabs>
        <w:autoSpaceDE w:val="0"/>
        <w:autoSpaceDN w:val="0"/>
        <w:adjustRightInd w:val="0"/>
        <w:spacing w:before="120" w:line="240" w:lineRule="auto"/>
      </w:pPr>
      <w:r w:rsidRPr="0076045F">
        <w:rPr>
          <w:sz w:val="20"/>
          <w:szCs w:val="22"/>
        </w:rPr>
        <w:t>* Evidence of difference (p≤0.05) by Kruskal-Wallis test (medians) or Fisher’s exact test (proportions)</w:t>
      </w:r>
    </w:p>
    <w:sectPr w:rsidR="00092781" w:rsidSect="00D97FAA">
      <w:pgSz w:w="11906" w:h="16838"/>
      <w:pgMar w:top="1440" w:right="992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805"/>
    <w:rsid w:val="00013306"/>
    <w:rsid w:val="00054598"/>
    <w:rsid w:val="00092781"/>
    <w:rsid w:val="00110965"/>
    <w:rsid w:val="00170AE1"/>
    <w:rsid w:val="00171B2A"/>
    <w:rsid w:val="00186143"/>
    <w:rsid w:val="001E6582"/>
    <w:rsid w:val="00210BC2"/>
    <w:rsid w:val="00262A87"/>
    <w:rsid w:val="002841E7"/>
    <w:rsid w:val="002C1008"/>
    <w:rsid w:val="002E0CDA"/>
    <w:rsid w:val="002E6897"/>
    <w:rsid w:val="002E7A4A"/>
    <w:rsid w:val="002F752F"/>
    <w:rsid w:val="003A0628"/>
    <w:rsid w:val="003B04F7"/>
    <w:rsid w:val="00417385"/>
    <w:rsid w:val="00430BBD"/>
    <w:rsid w:val="00466E22"/>
    <w:rsid w:val="004E0C87"/>
    <w:rsid w:val="004E4878"/>
    <w:rsid w:val="004F4D26"/>
    <w:rsid w:val="005029B6"/>
    <w:rsid w:val="0050554A"/>
    <w:rsid w:val="00586137"/>
    <w:rsid w:val="00587420"/>
    <w:rsid w:val="006A7DCD"/>
    <w:rsid w:val="006C3E64"/>
    <w:rsid w:val="006F3D1A"/>
    <w:rsid w:val="00701025"/>
    <w:rsid w:val="00714E1E"/>
    <w:rsid w:val="00752E8E"/>
    <w:rsid w:val="00777CF5"/>
    <w:rsid w:val="00786951"/>
    <w:rsid w:val="007C4C18"/>
    <w:rsid w:val="007D58E9"/>
    <w:rsid w:val="007F0907"/>
    <w:rsid w:val="007F1E84"/>
    <w:rsid w:val="00800C80"/>
    <w:rsid w:val="008519F8"/>
    <w:rsid w:val="008660B7"/>
    <w:rsid w:val="00870AAF"/>
    <w:rsid w:val="008B4CB8"/>
    <w:rsid w:val="008B500B"/>
    <w:rsid w:val="00930237"/>
    <w:rsid w:val="00933050"/>
    <w:rsid w:val="00980DF2"/>
    <w:rsid w:val="009F72F9"/>
    <w:rsid w:val="00A50E02"/>
    <w:rsid w:val="00A6636E"/>
    <w:rsid w:val="00A85805"/>
    <w:rsid w:val="00AF3381"/>
    <w:rsid w:val="00B13DB4"/>
    <w:rsid w:val="00B90FF5"/>
    <w:rsid w:val="00B938E3"/>
    <w:rsid w:val="00BB1144"/>
    <w:rsid w:val="00BB7316"/>
    <w:rsid w:val="00BD523B"/>
    <w:rsid w:val="00BF32BD"/>
    <w:rsid w:val="00C13651"/>
    <w:rsid w:val="00CA3BAA"/>
    <w:rsid w:val="00D02698"/>
    <w:rsid w:val="00D02E64"/>
    <w:rsid w:val="00D151E1"/>
    <w:rsid w:val="00D97FAA"/>
    <w:rsid w:val="00DB1E10"/>
    <w:rsid w:val="00DB2852"/>
    <w:rsid w:val="00E02AE5"/>
    <w:rsid w:val="00E0560C"/>
    <w:rsid w:val="00EE05BB"/>
    <w:rsid w:val="00EF4A4B"/>
    <w:rsid w:val="00FB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8580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8580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8</Words>
  <Characters>922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 Collin</dc:creator>
  <cp:lastModifiedBy>Agir, Junalie</cp:lastModifiedBy>
  <cp:revision>3</cp:revision>
  <dcterms:created xsi:type="dcterms:W3CDTF">2017-07-12T14:25:00Z</dcterms:created>
  <dcterms:modified xsi:type="dcterms:W3CDTF">2017-07-13T04:47:00Z</dcterms:modified>
</cp:coreProperties>
</file>